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ADC79" w14:textId="57D0E1BD" w:rsidR="005B6271" w:rsidRDefault="005B6271" w:rsidP="005B6271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bookmarkStart w:id="0" w:name="_Toc19714316"/>
      <w:bookmarkStart w:id="1" w:name="_Hlk144204883"/>
      <w:r w:rsidRPr="005C5B69">
        <w:rPr>
          <w:rFonts w:asciiTheme="minorBidi" w:hAnsiTheme="minorBidi"/>
          <w:b/>
          <w:bCs/>
          <w:sz w:val="20"/>
          <w:szCs w:val="20"/>
        </w:rPr>
        <w:t>S</w:t>
      </w:r>
      <w:r>
        <w:rPr>
          <w:rFonts w:asciiTheme="minorBidi" w:hAnsiTheme="minorBidi"/>
          <w:b/>
          <w:bCs/>
          <w:sz w:val="20"/>
          <w:szCs w:val="20"/>
        </w:rPr>
        <w:t>11</w:t>
      </w:r>
      <w:r w:rsidR="00D969F8">
        <w:rPr>
          <w:rFonts w:asciiTheme="minorBidi" w:hAnsiTheme="minorBidi"/>
          <w:b/>
          <w:bCs/>
          <w:sz w:val="20"/>
          <w:szCs w:val="20"/>
        </w:rPr>
        <w:t xml:space="preserve"> Table</w:t>
      </w:r>
      <w:r w:rsidRPr="005C5B69">
        <w:rPr>
          <w:rFonts w:asciiTheme="minorBidi" w:hAnsiTheme="minorBidi"/>
          <w:b/>
          <w:bCs/>
          <w:sz w:val="20"/>
          <w:szCs w:val="20"/>
        </w:rPr>
        <w:t>.</w:t>
      </w:r>
      <w:r>
        <w:rPr>
          <w:rFonts w:asciiTheme="minorBidi" w:hAnsiTheme="minorBidi"/>
          <w:b/>
          <w:bCs/>
          <w:sz w:val="20"/>
          <w:szCs w:val="20"/>
        </w:rPr>
        <w:t xml:space="preserve"> </w:t>
      </w:r>
      <w:r w:rsidRPr="00874F78">
        <w:rPr>
          <w:rFonts w:asciiTheme="minorBidi" w:hAnsiTheme="minorBidi"/>
          <w:sz w:val="20"/>
          <w:szCs w:val="20"/>
          <w:lang w:val="en-GB"/>
        </w:rPr>
        <w:t>Model selection table for models explaining variation in maternal provisioning rate</w:t>
      </w:r>
      <w:r>
        <w:rPr>
          <w:rFonts w:asciiTheme="minorBidi" w:hAnsiTheme="minorBidi"/>
          <w:sz w:val="20"/>
          <w:szCs w:val="20"/>
          <w:lang w:val="en-GB"/>
        </w:rPr>
        <w:t xml:space="preserve"> (feeds / hour)</w:t>
      </w:r>
      <w:r w:rsidRPr="00874F78">
        <w:rPr>
          <w:rFonts w:asciiTheme="minorBidi" w:hAnsiTheme="minorBidi"/>
          <w:sz w:val="20"/>
          <w:szCs w:val="20"/>
          <w:lang w:val="en-GB"/>
        </w:rPr>
        <w:t xml:space="preserve">, when population-level variation in female and male helper number were partitioned into their </w:t>
      </w:r>
      <w:r w:rsidRPr="00874F78">
        <w:rPr>
          <w:rFonts w:asciiTheme="minorBidi" w:eastAsia="Times New Roman" w:hAnsiTheme="minorBidi"/>
          <w:color w:val="000000"/>
          <w:sz w:val="20"/>
          <w:szCs w:val="20"/>
          <w:lang w:val="en-GB"/>
        </w:rPr>
        <w:t xml:space="preserve">within-mother (Δ) and among-mother (µ) components prior to model selection. </w:t>
      </w:r>
      <w:r w:rsidRPr="00874F78">
        <w:rPr>
          <w:rFonts w:asciiTheme="minorBidi" w:hAnsiTheme="minorBidi"/>
          <w:sz w:val="20"/>
          <w:szCs w:val="20"/>
          <w:lang w:val="en-GB"/>
        </w:rPr>
        <w:t>Model coefficients (effect sizes</w:t>
      </w:r>
      <w:r>
        <w:rPr>
          <w:rFonts w:asciiTheme="minorBidi" w:hAnsiTheme="minorBidi"/>
          <w:sz w:val="20"/>
          <w:szCs w:val="20"/>
          <w:lang w:val="en-GB"/>
        </w:rPr>
        <w:t xml:space="preserve"> ± standard errors</w:t>
      </w:r>
      <w:r w:rsidRPr="00874F78">
        <w:rPr>
          <w:rFonts w:asciiTheme="minorBidi" w:hAnsiTheme="minorBidi"/>
          <w:sz w:val="20"/>
          <w:szCs w:val="20"/>
          <w:lang w:val="en-GB"/>
        </w:rPr>
        <w:t xml:space="preserve">) are shown along with </w:t>
      </w:r>
      <w:r w:rsidRPr="00874F78">
        <w:rPr>
          <w:rFonts w:asciiTheme="minorBidi" w:eastAsia="Times New Roman" w:hAnsiTheme="minorBidi"/>
          <w:color w:val="000000"/>
          <w:sz w:val="20"/>
          <w:szCs w:val="20"/>
          <w:lang w:val="en-GB"/>
        </w:rPr>
        <w:t xml:space="preserve">number of model parameters (‘k’), AIC and </w:t>
      </w:r>
      <w:r w:rsidRPr="00874F78">
        <w:rPr>
          <w:rFonts w:asciiTheme="minorBidi" w:hAnsiTheme="minorBidi"/>
          <w:sz w:val="20"/>
          <w:szCs w:val="20"/>
          <w:lang w:val="en-GB"/>
        </w:rPr>
        <w:t>ΔAIC</w:t>
      </w:r>
      <w:r w:rsidRPr="00874F78">
        <w:rPr>
          <w:rFonts w:asciiTheme="minorBidi" w:eastAsia="Times New Roman" w:hAnsiTheme="minorBidi"/>
          <w:color w:val="000000"/>
          <w:sz w:val="20"/>
          <w:szCs w:val="20"/>
          <w:lang w:val="en-GB"/>
        </w:rPr>
        <w:t>.</w:t>
      </w:r>
      <w:bookmarkEnd w:id="0"/>
      <w:r>
        <w:rPr>
          <w:rFonts w:asciiTheme="minorBidi" w:eastAsia="Times New Roman" w:hAnsiTheme="minorBidi"/>
          <w:color w:val="000000"/>
          <w:sz w:val="20"/>
          <w:szCs w:val="20"/>
          <w:lang w:val="en-GB"/>
        </w:rPr>
        <w:t xml:space="preserve"> </w:t>
      </w:r>
      <w:r w:rsidRPr="00E006F6">
        <w:rPr>
          <w:rFonts w:asciiTheme="minorBidi" w:eastAsia="Times New Roman" w:hAnsiTheme="minorBidi"/>
          <w:color w:val="000000"/>
          <w:sz w:val="20"/>
          <w:szCs w:val="20"/>
        </w:rPr>
        <w:t>‘Heat waves’ (days above 35˚C) and ‘Brood size’ were mean centered and scaled by one standard deviation prior model fit to improve model convergence</w:t>
      </w:r>
      <w:r>
        <w:rPr>
          <w:rFonts w:asciiTheme="minorBidi" w:eastAsia="Times New Roman" w:hAnsiTheme="minorBidi"/>
          <w:color w:val="000000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Similarly, ‘Rainfall’ and ‘Rainfall</w:t>
      </w:r>
      <w:r w:rsidRPr="00A52D05"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>’ were fitted as orthogonal vectors and their estimates are not back transformed in this table (i.e., units do not refer to the real data scale).</w:t>
      </w:r>
    </w:p>
    <w:p w14:paraId="6818E4CC" w14:textId="77777777" w:rsidR="005B6271" w:rsidRPr="00E006F6" w:rsidRDefault="005B6271" w:rsidP="005B6271">
      <w:pPr>
        <w:spacing w:after="0" w:line="360" w:lineRule="auto"/>
        <w:jc w:val="both"/>
        <w:rPr>
          <w:rFonts w:asciiTheme="minorBidi" w:eastAsia="Times New Roman" w:hAnsiTheme="minorBidi"/>
          <w:color w:val="000000"/>
          <w:sz w:val="20"/>
          <w:szCs w:val="20"/>
        </w:rPr>
      </w:pPr>
    </w:p>
    <w:tbl>
      <w:tblPr>
        <w:tblW w:w="12307" w:type="dxa"/>
        <w:jc w:val="center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5"/>
        <w:gridCol w:w="1045"/>
        <w:gridCol w:w="983"/>
        <w:gridCol w:w="1021"/>
        <w:gridCol w:w="651"/>
        <w:gridCol w:w="1001"/>
        <w:gridCol w:w="801"/>
      </w:tblGrid>
      <w:tr w:rsidR="005B6271" w:rsidRPr="00A97FA5" w14:paraId="5383E507" w14:textId="77777777" w:rsidTr="005B6271">
        <w:trPr>
          <w:jc w:val="center"/>
        </w:trPr>
        <w:tc>
          <w:tcPr>
            <w:tcW w:w="113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bookmarkEnd w:id="1"/>
          <w:p w14:paraId="1E0E53F5" w14:textId="77777777" w:rsidR="005B6271" w:rsidRPr="00A97FA5" w:rsidRDefault="005B6271" w:rsidP="00A1562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Intercept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26B79C6C" w14:textId="77777777" w:rsidR="005B6271" w:rsidRPr="00A97FA5" w:rsidRDefault="005B6271" w:rsidP="00A1562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Δ Number of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female helpers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CF89A79" w14:textId="77777777" w:rsidR="005B6271" w:rsidRPr="00A97FA5" w:rsidRDefault="005B6271" w:rsidP="00A1562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μ Number of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female helpers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84AF97D" w14:textId="77777777" w:rsidR="005B6271" w:rsidRPr="00A97FA5" w:rsidRDefault="005B6271" w:rsidP="00A1562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Δ Number of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male helpers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F51E8AF" w14:textId="77777777" w:rsidR="005B6271" w:rsidRPr="00A97FA5" w:rsidRDefault="005B6271" w:rsidP="00A1562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μ Number of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male helpers</w:t>
            </w:r>
          </w:p>
        </w:tc>
        <w:tc>
          <w:tcPr>
            <w:tcW w:w="1135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45844DC" w14:textId="77777777" w:rsidR="005B6271" w:rsidRPr="00A97FA5" w:rsidRDefault="005B6271" w:rsidP="00A1562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Brood size</w:t>
            </w:r>
          </w:p>
        </w:tc>
        <w:tc>
          <w:tcPr>
            <w:tcW w:w="1045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9568A1B" w14:textId="77777777" w:rsidR="005B6271" w:rsidRPr="00A97FA5" w:rsidRDefault="005B6271" w:rsidP="00A1562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Rainfall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7FD1402" w14:textId="77777777" w:rsidR="005B6271" w:rsidRPr="00A97FA5" w:rsidRDefault="005B6271" w:rsidP="00A1562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Rainfall</w:t>
            </w:r>
            <w:r w:rsidRPr="00A97F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  <w:t>2</w:t>
            </w:r>
          </w:p>
        </w:tc>
        <w:tc>
          <w:tcPr>
            <w:tcW w:w="1021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2F587A3" w14:textId="77777777" w:rsidR="005B6271" w:rsidRPr="00A97FA5" w:rsidRDefault="005B6271" w:rsidP="00A1562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Heat waves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0615C2B" w14:textId="77777777" w:rsidR="005B6271" w:rsidRPr="00A97FA5" w:rsidRDefault="005B6271" w:rsidP="00A1562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k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219C373" w14:textId="77777777" w:rsidR="005B6271" w:rsidRPr="00A97FA5" w:rsidRDefault="005B6271" w:rsidP="00A1562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AIC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16BE6D8" w14:textId="77777777" w:rsidR="005B6271" w:rsidRPr="00A97FA5" w:rsidRDefault="005B6271" w:rsidP="00A1562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ΔAIC</w:t>
            </w:r>
          </w:p>
        </w:tc>
      </w:tr>
      <w:tr w:rsidR="005B6271" w:rsidRPr="00A97FA5" w14:paraId="7F1322EB" w14:textId="77777777" w:rsidTr="005B6271">
        <w:trPr>
          <w:jc w:val="center"/>
        </w:trPr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F6216D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85 ± 0.41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6D0AF1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53 ± 0.26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49B02B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F83BAF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168F27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35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7E9832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48 ± 0.24</w:t>
            </w:r>
          </w:p>
        </w:tc>
        <w:tc>
          <w:tcPr>
            <w:tcW w:w="1045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A18583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62 ± 3.0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8BDA23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74 ± 2.76</w:t>
            </w:r>
          </w:p>
        </w:tc>
        <w:tc>
          <w:tcPr>
            <w:tcW w:w="1021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3C71F8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73 ± 0.3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ECF74E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D85EB9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08.4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B6D4EC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</w:tr>
      <w:tr w:rsidR="005B6271" w:rsidRPr="00A97FA5" w14:paraId="056AAA8C" w14:textId="77777777" w:rsidTr="005B6271">
        <w:trPr>
          <w:jc w:val="center"/>
        </w:trPr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2F92A0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27 ± 0.52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18C456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54 ± 0.26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310AA2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36 ± 0.28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71B834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B46413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702E28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45 ± 0.24</w:t>
            </w:r>
          </w:p>
        </w:tc>
        <w:tc>
          <w:tcPr>
            <w:tcW w:w="104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A774AB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59 ± 3.0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33B08B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72 ± 2.75</w:t>
            </w:r>
          </w:p>
        </w:tc>
        <w:tc>
          <w:tcPr>
            <w:tcW w:w="102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0897F7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72 ± 0.3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BAC5E8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4733B0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08.78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96E20C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37</w:t>
            </w:r>
          </w:p>
        </w:tc>
      </w:tr>
      <w:tr w:rsidR="005B6271" w:rsidRPr="00A97FA5" w14:paraId="4F6B0B1C" w14:textId="77777777" w:rsidTr="005B6271">
        <w:trPr>
          <w:jc w:val="center"/>
        </w:trPr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1D7B92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24 ± 0.6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1A9184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56 ± 0.26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4D49FF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1C9BB1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8DD069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32 ± 0.39</w:t>
            </w:r>
          </w:p>
        </w:tc>
        <w:tc>
          <w:tcPr>
            <w:tcW w:w="11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811067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46 ± 0.24</w:t>
            </w:r>
          </w:p>
        </w:tc>
        <w:tc>
          <w:tcPr>
            <w:tcW w:w="104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5F2B77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61 ± 3.0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134B5F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78 ± 2.76</w:t>
            </w:r>
          </w:p>
        </w:tc>
        <w:tc>
          <w:tcPr>
            <w:tcW w:w="102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3F5EDF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72 ± 0.3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273EF2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A68AA6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09.77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22001C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36</w:t>
            </w:r>
          </w:p>
        </w:tc>
      </w:tr>
      <w:tr w:rsidR="005B6271" w:rsidRPr="00A97FA5" w14:paraId="1D4092F9" w14:textId="77777777" w:rsidTr="005B6271">
        <w:trPr>
          <w:jc w:val="center"/>
        </w:trPr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962250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85 ± 0.4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AF3B8B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55 ± 0.27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8C0D39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E439B9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06 ± 0.30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8724E9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9FA2B0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48 ± 0.24</w:t>
            </w:r>
          </w:p>
        </w:tc>
        <w:tc>
          <w:tcPr>
            <w:tcW w:w="104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311291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66 ± 3.04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A23106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76 ± 2.77</w:t>
            </w:r>
          </w:p>
        </w:tc>
        <w:tc>
          <w:tcPr>
            <w:tcW w:w="102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3F7FAF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74 ± 0.3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122181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9C5644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10.36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A620AE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96</w:t>
            </w:r>
          </w:p>
        </w:tc>
      </w:tr>
      <w:tr w:rsidR="005B6271" w:rsidRPr="00A97FA5" w14:paraId="7B619BDF" w14:textId="77777777" w:rsidTr="005B6271">
        <w:trPr>
          <w:jc w:val="center"/>
        </w:trPr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53132D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82 ± 0.43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139271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E5E4E0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8A2789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1B9B85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2A149D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47 ± 0.25</w:t>
            </w:r>
          </w:p>
        </w:tc>
        <w:tc>
          <w:tcPr>
            <w:tcW w:w="104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656F99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66 ± 3.1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7732FF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64 ± 2.81</w:t>
            </w:r>
          </w:p>
        </w:tc>
        <w:tc>
          <w:tcPr>
            <w:tcW w:w="102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EC488F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71 ± 0.3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A893C1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392BFB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10.47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58FFFF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07</w:t>
            </w:r>
          </w:p>
        </w:tc>
      </w:tr>
      <w:tr w:rsidR="005B6271" w:rsidRPr="00A97FA5" w14:paraId="0E6E7275" w14:textId="77777777" w:rsidTr="005B6271">
        <w:trPr>
          <w:jc w:val="center"/>
        </w:trPr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A5A9BA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45 ± 0.64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6D3E2D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56 ± 0.26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F73CFC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33 ± 0.30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EB541C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06715E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19 ± 0.40</w:t>
            </w:r>
          </w:p>
        </w:tc>
        <w:tc>
          <w:tcPr>
            <w:tcW w:w="11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37E9A9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45 ± 0.24</w:t>
            </w:r>
          </w:p>
        </w:tc>
        <w:tc>
          <w:tcPr>
            <w:tcW w:w="104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0BA8F2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59 ± 3.0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5D40BB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73 ± 2.74</w:t>
            </w:r>
          </w:p>
        </w:tc>
        <w:tc>
          <w:tcPr>
            <w:tcW w:w="102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890BB2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71 ± 0.3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926343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F6D2A3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10.56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FB9420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16</w:t>
            </w:r>
          </w:p>
        </w:tc>
      </w:tr>
      <w:tr w:rsidR="005B6271" w:rsidRPr="00A97FA5" w14:paraId="68D420A7" w14:textId="77777777" w:rsidTr="005B6271">
        <w:trPr>
          <w:jc w:val="center"/>
        </w:trPr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29BC62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27 ± 0.53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2CD92F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54 ± 0.27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94DB41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37 ± 0.29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AC3E22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01 ± 0.30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D85906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DBF747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45 ± 0.24</w:t>
            </w:r>
          </w:p>
        </w:tc>
        <w:tc>
          <w:tcPr>
            <w:tcW w:w="104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AA1CD6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58 ± 3.0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210081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71 ± 2.75</w:t>
            </w:r>
          </w:p>
        </w:tc>
        <w:tc>
          <w:tcPr>
            <w:tcW w:w="102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1D28A1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72 ± 0.3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ACAB89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3D9B23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10.77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75448F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37</w:t>
            </w:r>
          </w:p>
        </w:tc>
      </w:tr>
      <w:tr w:rsidR="005B6271" w:rsidRPr="00A97FA5" w14:paraId="65F59982" w14:textId="77777777" w:rsidTr="005B6271">
        <w:trPr>
          <w:jc w:val="center"/>
        </w:trPr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F58681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22 ± 0.53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35C28D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758433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35 ± 0.29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5D5E5D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F9D45A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544DDF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45 ± 0.25</w:t>
            </w:r>
          </w:p>
        </w:tc>
        <w:tc>
          <w:tcPr>
            <w:tcW w:w="104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3C414C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66 ± 3.07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A1DFEB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60 ± 2.79</w:t>
            </w:r>
          </w:p>
        </w:tc>
        <w:tc>
          <w:tcPr>
            <w:tcW w:w="102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181602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70 ± 0.3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112A2F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8C36A6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11.0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19559A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61</w:t>
            </w:r>
          </w:p>
        </w:tc>
      </w:tr>
      <w:tr w:rsidR="005B6271" w:rsidRPr="00A97FA5" w14:paraId="775E9A11" w14:textId="77777777" w:rsidTr="005B6271">
        <w:trPr>
          <w:jc w:val="center"/>
        </w:trPr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0F02A5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23 ± 0.6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E5356E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58 ± 0.27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3F8D5D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1ED870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08 ± 0.30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622E9B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32 ± 0.39</w:t>
            </w:r>
          </w:p>
        </w:tc>
        <w:tc>
          <w:tcPr>
            <w:tcW w:w="11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A2DC22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46 ± 0.24</w:t>
            </w:r>
          </w:p>
        </w:tc>
        <w:tc>
          <w:tcPr>
            <w:tcW w:w="104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E3C671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67 ± 3.0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409877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80 ± 2.76</w:t>
            </w:r>
          </w:p>
        </w:tc>
        <w:tc>
          <w:tcPr>
            <w:tcW w:w="102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260F02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73 ± 0.3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1A8A48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37BBBB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11.7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29CB06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30</w:t>
            </w:r>
          </w:p>
        </w:tc>
      </w:tr>
      <w:tr w:rsidR="005B6271" w:rsidRPr="00A97FA5" w14:paraId="7EA69970" w14:textId="77777777" w:rsidTr="005B6271">
        <w:trPr>
          <w:jc w:val="center"/>
        </w:trPr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4965CE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lastRenderedPageBreak/>
              <w:t>6.83 ± 0.46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D34B68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51 ± 0.27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0097C6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CB39E2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785A5B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2F4B4B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49 ± 0.25</w:t>
            </w:r>
          </w:p>
        </w:tc>
        <w:tc>
          <w:tcPr>
            <w:tcW w:w="104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686E5D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67 ± 2.8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5EB1C3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.83 ± 2.79</w:t>
            </w:r>
          </w:p>
        </w:tc>
        <w:tc>
          <w:tcPr>
            <w:tcW w:w="102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D666B8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2F9BBB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760436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11.98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8C7D0F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58</w:t>
            </w:r>
          </w:p>
        </w:tc>
      </w:tr>
      <w:tr w:rsidR="005B6271" w:rsidRPr="00A97FA5" w14:paraId="590B9179" w14:textId="77777777" w:rsidTr="005B6271">
        <w:trPr>
          <w:jc w:val="center"/>
        </w:trPr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595A98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27 ± 0.57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F54B43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53 ± 0.27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554592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40 ± 0.29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5AD22C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3DBD8C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9D7C59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47 ± 0.25</w:t>
            </w:r>
          </w:p>
        </w:tc>
        <w:tc>
          <w:tcPr>
            <w:tcW w:w="104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B85008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61 ± 2.79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E2F363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.82 ± 2.78</w:t>
            </w:r>
          </w:p>
        </w:tc>
        <w:tc>
          <w:tcPr>
            <w:tcW w:w="102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9FE472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0BCE30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F21368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12.15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DF3BF2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74</w:t>
            </w:r>
          </w:p>
        </w:tc>
      </w:tr>
      <w:tr w:rsidR="005B6271" w:rsidRPr="00A97FA5" w14:paraId="0FA6B3C9" w14:textId="77777777" w:rsidTr="005B6271">
        <w:trPr>
          <w:jc w:val="center"/>
        </w:trPr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D8B1A4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05 ± 0.62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239C86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388024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98DF83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C376F0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20 ± 0.40</w:t>
            </w:r>
          </w:p>
        </w:tc>
        <w:tc>
          <w:tcPr>
            <w:tcW w:w="11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B6A090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46 ± 0.25</w:t>
            </w:r>
          </w:p>
        </w:tc>
        <w:tc>
          <w:tcPr>
            <w:tcW w:w="104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3AAA2C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69 ± 3.09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9F4F8D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64 ± 2.81</w:t>
            </w:r>
          </w:p>
        </w:tc>
        <w:tc>
          <w:tcPr>
            <w:tcW w:w="102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BB8778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70 ± 0.3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491018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FB0D5D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12.24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3C5571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84</w:t>
            </w:r>
          </w:p>
        </w:tc>
      </w:tr>
      <w:tr w:rsidR="005B6271" w:rsidRPr="00A97FA5" w14:paraId="26BD15DC" w14:textId="77777777" w:rsidTr="005B6271">
        <w:trPr>
          <w:jc w:val="center"/>
        </w:trPr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4BD082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83 ± 0.42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8ABE54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B471B6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7B1ABF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06 ± 0.30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BE0419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B036E1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47 ± 0.25</w:t>
            </w:r>
          </w:p>
        </w:tc>
        <w:tc>
          <w:tcPr>
            <w:tcW w:w="104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36430F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63 ± 3.1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B770D0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61 ± 2.81</w:t>
            </w:r>
          </w:p>
        </w:tc>
        <w:tc>
          <w:tcPr>
            <w:tcW w:w="102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6FB7A6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71 ± 0.3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E53E36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906E78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12.44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EAA4B2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03</w:t>
            </w:r>
          </w:p>
        </w:tc>
      </w:tr>
      <w:tr w:rsidR="005B6271" w:rsidRPr="00A97FA5" w14:paraId="540B809D" w14:textId="77777777" w:rsidTr="005B6271">
        <w:trPr>
          <w:jc w:val="center"/>
        </w:trPr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FC608E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44 ± 0.64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10F3EF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56 ± 0.27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6B1B8C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33 ± 0.30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0CB049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01 ± 0.3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D3C60C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19 ± 0.41</w:t>
            </w:r>
          </w:p>
        </w:tc>
        <w:tc>
          <w:tcPr>
            <w:tcW w:w="11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6198EB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45 ± 0.24</w:t>
            </w:r>
          </w:p>
        </w:tc>
        <w:tc>
          <w:tcPr>
            <w:tcW w:w="104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34520E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60 ± 3.0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3C9F07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74 ± 2.75</w:t>
            </w:r>
          </w:p>
        </w:tc>
        <w:tc>
          <w:tcPr>
            <w:tcW w:w="102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ADB560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71 ± 0.3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13D194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5C1353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12.56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5E3B08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16</w:t>
            </w:r>
          </w:p>
        </w:tc>
      </w:tr>
      <w:tr w:rsidR="005B6271" w:rsidRPr="00A97FA5" w14:paraId="4B74C9FF" w14:textId="77777777" w:rsidTr="005B6271">
        <w:trPr>
          <w:jc w:val="center"/>
        </w:trPr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51F7A7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26 ± 0.54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969BBB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E13B83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38 ± 0.29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B4DD9E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14 ± 0.30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A6C5C0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FD17EF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44 ± 0.25</w:t>
            </w:r>
          </w:p>
        </w:tc>
        <w:tc>
          <w:tcPr>
            <w:tcW w:w="104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8C2D13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58 ± 3.08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AA187B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54 ± 2.79</w:t>
            </w:r>
          </w:p>
        </w:tc>
        <w:tc>
          <w:tcPr>
            <w:tcW w:w="102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79F3B6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68 ± 0.3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875C78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F328C9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12.8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705B8C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41</w:t>
            </w:r>
          </w:p>
        </w:tc>
      </w:tr>
      <w:tr w:rsidR="005B6271" w:rsidRPr="00A97FA5" w14:paraId="22D6AEDC" w14:textId="77777777" w:rsidTr="005B6271">
        <w:trPr>
          <w:jc w:val="center"/>
        </w:trPr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76280F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28 ± 0.65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EB9AEC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A3108C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34 ± 0.30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BEA945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70A7D0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06 ± 0.41</w:t>
            </w:r>
          </w:p>
        </w:tc>
        <w:tc>
          <w:tcPr>
            <w:tcW w:w="11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E2B833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44 ± 0.25</w:t>
            </w:r>
          </w:p>
        </w:tc>
        <w:tc>
          <w:tcPr>
            <w:tcW w:w="104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C123A4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67 ± 3.07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811D61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60 ± 2.79</w:t>
            </w:r>
          </w:p>
        </w:tc>
        <w:tc>
          <w:tcPr>
            <w:tcW w:w="102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50BAB3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70 ± 0.3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17422A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5216A2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12.99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3B025D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58</w:t>
            </w:r>
          </w:p>
        </w:tc>
      </w:tr>
      <w:tr w:rsidR="005B6271" w:rsidRPr="00A97FA5" w14:paraId="247D1B06" w14:textId="77777777" w:rsidTr="005B6271">
        <w:trPr>
          <w:jc w:val="center"/>
        </w:trPr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FEF82E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29 ± 0.66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83B069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55 ± 0.27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1392BA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F09050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DCFD04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38 ± 0.41</w:t>
            </w:r>
          </w:p>
        </w:tc>
        <w:tc>
          <w:tcPr>
            <w:tcW w:w="11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E365E3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47 ± 0.25</w:t>
            </w:r>
          </w:p>
        </w:tc>
        <w:tc>
          <w:tcPr>
            <w:tcW w:w="104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C86A71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59 ± 2.79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A834A2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.87 ± 2.78</w:t>
            </w:r>
          </w:p>
        </w:tc>
        <w:tc>
          <w:tcPr>
            <w:tcW w:w="102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F824EA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ACD45D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5BC5D4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13.1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C1523F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72</w:t>
            </w:r>
          </w:p>
        </w:tc>
      </w:tr>
      <w:tr w:rsidR="005B6271" w:rsidRPr="00A97FA5" w14:paraId="5FE34938" w14:textId="77777777" w:rsidTr="005B6271">
        <w:trPr>
          <w:jc w:val="center"/>
        </w:trPr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826A60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81 ± 0.46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37E3BB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284458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D29B6A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A11B3C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9E8B96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48 ± 0.25</w:t>
            </w:r>
          </w:p>
        </w:tc>
        <w:tc>
          <w:tcPr>
            <w:tcW w:w="104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5DDB93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68 ± 2.84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BD72C9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.66 ± 2.83</w:t>
            </w:r>
          </w:p>
        </w:tc>
        <w:tc>
          <w:tcPr>
            <w:tcW w:w="102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E987CC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0B83D6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CD83B4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13.6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427DDD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22</w:t>
            </w:r>
          </w:p>
        </w:tc>
      </w:tr>
      <w:tr w:rsidR="005B6271" w:rsidRPr="00A97FA5" w14:paraId="6629B001" w14:textId="77777777" w:rsidTr="005B6271">
        <w:trPr>
          <w:jc w:val="center"/>
        </w:trPr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7CE38E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87 ± 0.38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327BE1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51 ± 0.27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C7308B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9E1B1D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83007B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B61319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33 ± 0.25</w:t>
            </w:r>
          </w:p>
        </w:tc>
        <w:tc>
          <w:tcPr>
            <w:tcW w:w="104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078A91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83 ± 3.09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5B800A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4BF5A4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84 ± 0.3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1B9801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A328EB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13.85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658EF2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44</w:t>
            </w:r>
          </w:p>
        </w:tc>
      </w:tr>
      <w:tr w:rsidR="005B6271" w:rsidRPr="00A97FA5" w14:paraId="08E450C7" w14:textId="77777777" w:rsidTr="005B6271">
        <w:trPr>
          <w:jc w:val="center"/>
        </w:trPr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520B40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49 ± 0.69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867DE1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55 ± 0.27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97DC3A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35 ± 0.30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E8A5D0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2E0970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23 ± 0.42</w:t>
            </w:r>
          </w:p>
        </w:tc>
        <w:tc>
          <w:tcPr>
            <w:tcW w:w="11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2CBE51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46 ± 0.25</w:t>
            </w:r>
          </w:p>
        </w:tc>
        <w:tc>
          <w:tcPr>
            <w:tcW w:w="104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8DFED9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57 ± 2.78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768101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.83 ± 2.77</w:t>
            </w:r>
          </w:p>
        </w:tc>
        <w:tc>
          <w:tcPr>
            <w:tcW w:w="102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3FE9B7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F5EFF7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03B271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13.86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E17F79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45</w:t>
            </w:r>
          </w:p>
        </w:tc>
      </w:tr>
      <w:tr w:rsidR="005B6271" w:rsidRPr="00A97FA5" w14:paraId="2DDFBBE6" w14:textId="77777777" w:rsidTr="005B6271">
        <w:trPr>
          <w:jc w:val="center"/>
        </w:trPr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FB93AC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84 ± 0.46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5CFBDD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51 ± 0.27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37009D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1F4AC5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03 ± 0.30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844934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F8F701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49 ± 0.25</w:t>
            </w:r>
          </w:p>
        </w:tc>
        <w:tc>
          <w:tcPr>
            <w:tcW w:w="104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28B429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63 ± 2.8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9457B7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.81 ± 2.79</w:t>
            </w:r>
          </w:p>
        </w:tc>
        <w:tc>
          <w:tcPr>
            <w:tcW w:w="102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F60AFA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1010A2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5ADB69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13.97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A02CB4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56</w:t>
            </w:r>
          </w:p>
        </w:tc>
      </w:tr>
      <w:tr w:rsidR="005B6271" w:rsidRPr="00A97FA5" w14:paraId="054356E7" w14:textId="77777777" w:rsidTr="005B6271">
        <w:trPr>
          <w:jc w:val="center"/>
        </w:trPr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383D78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23 ± 0.57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9B1968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2A8B83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38 ± 0.30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370D88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0F1EA7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17DD70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46 ± 0.25</w:t>
            </w:r>
          </w:p>
        </w:tc>
        <w:tc>
          <w:tcPr>
            <w:tcW w:w="104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96D367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61 ± 2.8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38D55B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.62 ± 2.82</w:t>
            </w:r>
          </w:p>
        </w:tc>
        <w:tc>
          <w:tcPr>
            <w:tcW w:w="102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5DF414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696C06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61E3F8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14.0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736701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61</w:t>
            </w:r>
          </w:p>
        </w:tc>
      </w:tr>
      <w:tr w:rsidR="005B6271" w:rsidRPr="00A97FA5" w14:paraId="4F13910D" w14:textId="77777777" w:rsidTr="005B6271">
        <w:trPr>
          <w:jc w:val="center"/>
        </w:trPr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697E9D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lastRenderedPageBreak/>
              <w:t>7.31 ± 0.58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2B0456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51 ± 0.27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520CAA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42 ± 0.30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BCC327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11 ± 0.3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979BF7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4722AE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46 ± 0.25</w:t>
            </w:r>
          </w:p>
        </w:tc>
        <w:tc>
          <w:tcPr>
            <w:tcW w:w="104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0A3FC7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47 ± 2.8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3DBBF0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.76 ± 2.78</w:t>
            </w:r>
          </w:p>
        </w:tc>
        <w:tc>
          <w:tcPr>
            <w:tcW w:w="102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5FCFC3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B2430F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C35A68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14.0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703E51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62</w:t>
            </w:r>
          </w:p>
        </w:tc>
      </w:tr>
      <w:tr w:rsidR="005B6271" w:rsidRPr="00A97FA5" w14:paraId="3BC76E59" w14:textId="77777777" w:rsidTr="005B6271">
        <w:trPr>
          <w:jc w:val="center"/>
        </w:trPr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B08194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91 ± 0.42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67ED25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52 ± 0.27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01913C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2DA11C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8A81BE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3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A0364F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36 ± 0.25</w:t>
            </w:r>
          </w:p>
        </w:tc>
        <w:tc>
          <w:tcPr>
            <w:tcW w:w="104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5037E9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7DBCDD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02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C32E3F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4 ± 0.28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D1F711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FFED64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14.1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42E13B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70</w:t>
            </w:r>
          </w:p>
        </w:tc>
      </w:tr>
      <w:tr w:rsidR="005B6271" w:rsidRPr="00A97FA5" w14:paraId="401C74DF" w14:textId="77777777" w:rsidTr="005B6271">
        <w:trPr>
          <w:jc w:val="center"/>
        </w:trPr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E124F8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06 ± 0.62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5439BA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376351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EA16F5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06 ± 0.30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7F8AA7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20 ± 0.40</w:t>
            </w:r>
          </w:p>
        </w:tc>
        <w:tc>
          <w:tcPr>
            <w:tcW w:w="11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F6CD63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45 ± 0.25</w:t>
            </w:r>
          </w:p>
        </w:tc>
        <w:tc>
          <w:tcPr>
            <w:tcW w:w="10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320297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66 ± 3.09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9A3A77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62 ± 2.81</w:t>
            </w:r>
          </w:p>
        </w:tc>
        <w:tc>
          <w:tcPr>
            <w:tcW w:w="10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C1B860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69 ± 0.3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CB3038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0572D8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14.2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13792D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80</w:t>
            </w:r>
          </w:p>
        </w:tc>
      </w:tr>
      <w:tr w:rsidR="005B6271" w:rsidRPr="00A97FA5" w14:paraId="2D578DBD" w14:textId="77777777" w:rsidTr="005B6271">
        <w:trPr>
          <w:jc w:val="center"/>
        </w:trPr>
        <w:tc>
          <w:tcPr>
            <w:tcW w:w="1134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BC7615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31 ± 0.50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0AB502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52 ± 0.27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CEDC1B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−0.38 ± 0.29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DEAB22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582173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3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081A69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30 ± 0.24</w:t>
            </w:r>
          </w:p>
        </w:tc>
        <w:tc>
          <w:tcPr>
            <w:tcW w:w="104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E9FB9E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80 ± 3.06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66D58F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1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1B9DD8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83 ± 0.3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8371EF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B6D171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14.2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8D99F2" w14:textId="77777777" w:rsidR="005B6271" w:rsidRPr="00A97FA5" w:rsidRDefault="005B6271" w:rsidP="00A15622">
            <w:pPr>
              <w:spacing w:after="0"/>
              <w:ind w:left="150" w:right="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A97FA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82</w:t>
            </w:r>
          </w:p>
        </w:tc>
      </w:tr>
    </w:tbl>
    <w:p w14:paraId="06F2AF74" w14:textId="77777777" w:rsidR="001C33CE" w:rsidRDefault="001C33CE"/>
    <w:sectPr w:rsidR="001C33CE" w:rsidSect="005B62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F78"/>
    <w:rsid w:val="00130858"/>
    <w:rsid w:val="001C33CE"/>
    <w:rsid w:val="00411F78"/>
    <w:rsid w:val="005B6271"/>
    <w:rsid w:val="00D96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94CFA"/>
  <w15:chartTrackingRefBased/>
  <w15:docId w15:val="{21527247-5D92-49B7-8503-C155B6848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271"/>
    <w:pPr>
      <w:spacing w:after="200" w:line="240" w:lineRule="auto"/>
    </w:pPr>
    <w:rPr>
      <w:rFonts w:asciiTheme="minorHAnsi" w:eastAsiaTheme="minorHAnsi" w:hAnsiTheme="minorHAns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8</Words>
  <Characters>2897</Characters>
  <Application>Microsoft Office Word</Application>
  <DocSecurity>0</DocSecurity>
  <Lines>24</Lines>
  <Paragraphs>6</Paragraphs>
  <ScaleCrop>false</ScaleCrop>
  <Company/>
  <LinksUpToDate>false</LinksUpToDate>
  <CharactersWithSpaces>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apilla Lasheras</dc:creator>
  <cp:keywords/>
  <dc:description/>
  <cp:lastModifiedBy>Pablo Capilla Lasheras</cp:lastModifiedBy>
  <cp:revision>3</cp:revision>
  <dcterms:created xsi:type="dcterms:W3CDTF">2023-10-06T08:34:00Z</dcterms:created>
  <dcterms:modified xsi:type="dcterms:W3CDTF">2023-10-06T08:35:00Z</dcterms:modified>
</cp:coreProperties>
</file>